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3CA83" w14:textId="77777777" w:rsidR="00496BAC" w:rsidRPr="00B165BD" w:rsidRDefault="00496BAC" w:rsidP="00496BAC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96BA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Lifestyle Behaviors and Health-Related Quality of Life in Cancer Survivors: </w:t>
      </w:r>
    </w:p>
    <w:p w14:paraId="064A74E1" w14:textId="52B61B57" w:rsidR="00496BAC" w:rsidRPr="00B165BD" w:rsidRDefault="00496BAC" w:rsidP="00496BAC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96BAC">
        <w:rPr>
          <w:rFonts w:ascii="Times New Roman" w:eastAsia="Calibri" w:hAnsi="Times New Roman" w:cs="Times New Roman"/>
          <w:b/>
          <w:bCs/>
          <w:sz w:val="24"/>
          <w:szCs w:val="24"/>
        </w:rPr>
        <w:t>A Latent Class Analysis</w:t>
      </w:r>
    </w:p>
    <w:p w14:paraId="2F43BA9D" w14:textId="77777777" w:rsidR="00B165BD" w:rsidRPr="00B165BD" w:rsidRDefault="00B165BD" w:rsidP="00496BAC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BDDB04C" w14:textId="77777777" w:rsidR="008F0C7F" w:rsidRPr="00B165BD" w:rsidRDefault="008F0C7F" w:rsidP="00232434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67BE64F" w14:textId="7CBD0E62" w:rsidR="00232434" w:rsidRPr="00AC4C08" w:rsidRDefault="00232434" w:rsidP="00232434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AC4C08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</w:t>
      </w:r>
    </w:p>
    <w:p w14:paraId="3A3F59F6" w14:textId="77777777" w:rsidR="00232434" w:rsidRPr="00AC4C08" w:rsidRDefault="00232434" w:rsidP="00232434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C4C08">
        <w:rPr>
          <w:rFonts w:ascii="Times New Roman" w:eastAsia="Times New Roman" w:hAnsi="Times New Roman" w:cs="Times New Roman"/>
          <w:bCs/>
          <w:sz w:val="24"/>
          <w:szCs w:val="24"/>
        </w:rPr>
        <w:t xml:space="preserve">Latent class analyses fit statistics </w:t>
      </w:r>
    </w:p>
    <w:tbl>
      <w:tblPr>
        <w:tblStyle w:val="TableGrid111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32434" w:rsidRPr="00AC4C08" w14:paraId="49D5DA85" w14:textId="77777777" w:rsidTr="00CB636B"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6B1679" w14:textId="77777777" w:rsidR="00232434" w:rsidRPr="00AC4C08" w:rsidRDefault="00232434" w:rsidP="00CB636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4C08">
              <w:rPr>
                <w:rFonts w:ascii="Times New Roman" w:hAnsi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49ED35" w14:textId="77777777" w:rsidR="00232434" w:rsidRPr="00AC4C08" w:rsidRDefault="00232434" w:rsidP="00CB636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C4C08">
              <w:rPr>
                <w:rFonts w:ascii="Times New Roman" w:hAnsi="Times New Roman"/>
                <w:b/>
                <w:sz w:val="24"/>
                <w:szCs w:val="24"/>
              </w:rPr>
              <w:t>AIC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1DEE83" w14:textId="77777777" w:rsidR="00232434" w:rsidRPr="00AC4C08" w:rsidRDefault="00232434" w:rsidP="00CB636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C4C08">
              <w:rPr>
                <w:rFonts w:ascii="Times New Roman" w:hAnsi="Times New Roman"/>
                <w:b/>
                <w:sz w:val="24"/>
                <w:szCs w:val="24"/>
              </w:rPr>
              <w:t>BIC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53CC6B" w14:textId="77777777" w:rsidR="00232434" w:rsidRPr="00AC4C08" w:rsidRDefault="00232434" w:rsidP="00CB636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C4C08">
              <w:rPr>
                <w:rFonts w:ascii="Times New Roman" w:hAnsi="Times New Roman"/>
                <w:b/>
                <w:sz w:val="24"/>
                <w:szCs w:val="24"/>
              </w:rPr>
              <w:t>Adjusted BIC</w:t>
            </w:r>
          </w:p>
        </w:tc>
      </w:tr>
      <w:tr w:rsidR="00232434" w:rsidRPr="00AC4C08" w14:paraId="1C4A2FB0" w14:textId="77777777" w:rsidTr="00CB636B"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2CFC41" w14:textId="77777777" w:rsidR="00232434" w:rsidRPr="00AC4C08" w:rsidRDefault="00232434" w:rsidP="00CB636B">
            <w:pPr>
              <w:rPr>
                <w:rFonts w:ascii="Times New Roman" w:hAnsi="Times New Roman"/>
                <w:sz w:val="24"/>
                <w:szCs w:val="24"/>
              </w:rPr>
            </w:pPr>
            <w:r w:rsidRPr="00AC4C08">
              <w:rPr>
                <w:rFonts w:ascii="Times New Roman" w:hAnsi="Times New Roman"/>
                <w:sz w:val="24"/>
                <w:szCs w:val="24"/>
              </w:rPr>
              <w:t>Two-class model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D61E95" w14:textId="77777777" w:rsidR="00232434" w:rsidRPr="00AC4C08" w:rsidRDefault="00232434" w:rsidP="00CB63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4C08">
              <w:rPr>
                <w:rFonts w:ascii="Times New Roman" w:hAnsi="Times New Roman"/>
                <w:sz w:val="24"/>
                <w:szCs w:val="24"/>
              </w:rPr>
              <w:t>31.52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601338" w14:textId="77777777" w:rsidR="00232434" w:rsidRPr="00AC4C08" w:rsidRDefault="00232434" w:rsidP="00CB63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4C08">
              <w:rPr>
                <w:rFonts w:ascii="Times New Roman" w:hAnsi="Times New Roman"/>
                <w:sz w:val="24"/>
                <w:szCs w:val="24"/>
              </w:rPr>
              <w:t>70.96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CE240F" w14:textId="77777777" w:rsidR="00232434" w:rsidRPr="00AC4C08" w:rsidRDefault="00232434" w:rsidP="00CB63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4C08">
              <w:rPr>
                <w:rFonts w:ascii="Times New Roman" w:hAnsi="Times New Roman"/>
                <w:sz w:val="24"/>
                <w:szCs w:val="24"/>
              </w:rPr>
              <w:t>42.39</w:t>
            </w:r>
          </w:p>
        </w:tc>
      </w:tr>
      <w:tr w:rsidR="00232434" w:rsidRPr="00AC4C08" w14:paraId="265E9785" w14:textId="77777777" w:rsidTr="00CB636B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43D6A" w14:textId="77777777" w:rsidR="00232434" w:rsidRPr="00AC4C08" w:rsidRDefault="00232434" w:rsidP="00CB636B">
            <w:pPr>
              <w:rPr>
                <w:rFonts w:ascii="Times New Roman" w:hAnsi="Times New Roman"/>
                <w:sz w:val="24"/>
                <w:szCs w:val="24"/>
              </w:rPr>
            </w:pPr>
            <w:r w:rsidRPr="00AC4C08">
              <w:rPr>
                <w:rFonts w:ascii="Times New Roman" w:hAnsi="Times New Roman"/>
                <w:sz w:val="24"/>
                <w:szCs w:val="24"/>
              </w:rPr>
              <w:t>Three-class model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4FA7A" w14:textId="77777777" w:rsidR="00232434" w:rsidRPr="00AC4C08" w:rsidRDefault="00232434" w:rsidP="00CB63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4C08">
              <w:rPr>
                <w:rFonts w:ascii="Times New Roman" w:hAnsi="Times New Roman"/>
                <w:sz w:val="24"/>
                <w:szCs w:val="24"/>
              </w:rPr>
              <w:t>29.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9F48A" w14:textId="77777777" w:rsidR="00232434" w:rsidRPr="00AC4C08" w:rsidRDefault="00232434" w:rsidP="00CB63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4C08">
              <w:rPr>
                <w:rFonts w:ascii="Times New Roman" w:hAnsi="Times New Roman"/>
                <w:sz w:val="24"/>
                <w:szCs w:val="24"/>
              </w:rPr>
              <w:t>90.4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6F9EC" w14:textId="77777777" w:rsidR="00232434" w:rsidRPr="00AC4C08" w:rsidRDefault="00232434" w:rsidP="00CB63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4C08">
              <w:rPr>
                <w:rFonts w:ascii="Times New Roman" w:hAnsi="Times New Roman"/>
                <w:sz w:val="24"/>
                <w:szCs w:val="24"/>
              </w:rPr>
              <w:t>46.02</w:t>
            </w:r>
          </w:p>
        </w:tc>
      </w:tr>
      <w:tr w:rsidR="00232434" w:rsidRPr="00AC4C08" w14:paraId="106B1C42" w14:textId="77777777" w:rsidTr="00CB636B"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E7996B" w14:textId="77777777" w:rsidR="00232434" w:rsidRPr="00AC4C08" w:rsidRDefault="00232434" w:rsidP="00CB636B">
            <w:pPr>
              <w:rPr>
                <w:rFonts w:ascii="Times New Roman" w:hAnsi="Times New Roman"/>
                <w:sz w:val="24"/>
                <w:szCs w:val="24"/>
              </w:rPr>
            </w:pPr>
            <w:r w:rsidRPr="00AC4C08">
              <w:rPr>
                <w:rFonts w:ascii="Times New Roman" w:hAnsi="Times New Roman"/>
                <w:sz w:val="24"/>
                <w:szCs w:val="24"/>
              </w:rPr>
              <w:t>Four-class model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F55803" w14:textId="77777777" w:rsidR="00232434" w:rsidRPr="00AC4C08" w:rsidRDefault="00232434" w:rsidP="00CB63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4C08">
              <w:rPr>
                <w:rFonts w:ascii="Times New Roman" w:hAnsi="Times New Roman"/>
                <w:sz w:val="24"/>
                <w:szCs w:val="24"/>
              </w:rPr>
              <w:t>38.08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3E697F" w14:textId="77777777" w:rsidR="00232434" w:rsidRPr="00AC4C08" w:rsidRDefault="00232434" w:rsidP="00CB63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4C08">
              <w:rPr>
                <w:rFonts w:ascii="Times New Roman" w:hAnsi="Times New Roman"/>
                <w:sz w:val="24"/>
                <w:szCs w:val="24"/>
              </w:rPr>
              <w:t>121.33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61F118" w14:textId="77777777" w:rsidR="00232434" w:rsidRPr="00AC4C08" w:rsidRDefault="00232434" w:rsidP="00CB63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4C08">
              <w:rPr>
                <w:rFonts w:ascii="Times New Roman" w:hAnsi="Times New Roman"/>
                <w:sz w:val="24"/>
                <w:szCs w:val="24"/>
              </w:rPr>
              <w:t>61.01</w:t>
            </w:r>
          </w:p>
        </w:tc>
      </w:tr>
    </w:tbl>
    <w:p w14:paraId="7827D116" w14:textId="77777777" w:rsidR="00232434" w:rsidRDefault="00232434" w:rsidP="0023243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083B1C6" w14:textId="77777777" w:rsidR="00232434" w:rsidRDefault="00232434" w:rsidP="0023243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C4C08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2</w:t>
      </w:r>
    </w:p>
    <w:p w14:paraId="00D94F3C" w14:textId="0BE5EEBB" w:rsidR="00840AD7" w:rsidRDefault="00840AD7" w:rsidP="0023243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atent class membership and lifestyle behavior response probabilities of the less interpretable 2-class model. 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360"/>
        <w:gridCol w:w="1890"/>
        <w:gridCol w:w="1553"/>
        <w:gridCol w:w="1583"/>
      </w:tblGrid>
      <w:tr w:rsidR="00840AD7" w:rsidRPr="00E438D5" w14:paraId="679C30EF" w14:textId="77777777" w:rsidTr="00D7270D">
        <w:tc>
          <w:tcPr>
            <w:tcW w:w="5400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F1EF7AC" w14:textId="6B5E91D8" w:rsidR="00840AD7" w:rsidRPr="00840AD7" w:rsidRDefault="00840AD7" w:rsidP="00D7270D">
            <w:pPr>
              <w:spacing w:before="100" w:beforeAutospacing="1" w:after="100" w:afterAutospacing="1"/>
              <w:ind w:firstLine="0"/>
              <w:textAlignment w:val="baseline"/>
              <w:rPr>
                <w:rFonts w:eastAsia="Times New Roman"/>
              </w:rPr>
            </w:pPr>
            <w:bookmarkStart w:id="0" w:name="_Hlk89248246"/>
            <w:r>
              <w:rPr>
                <w:rFonts w:eastAsia="Times New Roman"/>
              </w:rPr>
              <w:t>2 Class model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102800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jc w:val="center"/>
              <w:textAlignment w:val="baseline"/>
              <w:rPr>
                <w:rFonts w:eastAsia="Times New Roman"/>
              </w:rPr>
            </w:pPr>
            <w:r w:rsidRPr="00840AD7">
              <w:rPr>
                <w:rFonts w:eastAsia="Times New Roman"/>
              </w:rPr>
              <w:t>Class 1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B496A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jc w:val="center"/>
              <w:textAlignment w:val="baseline"/>
              <w:rPr>
                <w:rFonts w:eastAsia="Times New Roman"/>
              </w:rPr>
            </w:pPr>
            <w:r w:rsidRPr="00840AD7">
              <w:rPr>
                <w:rFonts w:eastAsia="Times New Roman"/>
              </w:rPr>
              <w:t>Class 2</w:t>
            </w:r>
          </w:p>
        </w:tc>
      </w:tr>
      <w:tr w:rsidR="00840AD7" w:rsidRPr="00E438D5" w14:paraId="7287A7C5" w14:textId="77777777" w:rsidTr="00D7270D">
        <w:tc>
          <w:tcPr>
            <w:tcW w:w="5400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A59D75" w14:textId="77777777" w:rsidR="00840AD7" w:rsidRPr="00840AD7" w:rsidRDefault="00840AD7" w:rsidP="00840AD7">
            <w:pPr>
              <w:spacing w:before="100" w:beforeAutospacing="1" w:after="100" w:afterAutospacing="1"/>
              <w:textAlignment w:val="baseline"/>
              <w:rPr>
                <w:rFonts w:eastAsia="Times New Roman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65E74" w14:textId="77777777" w:rsidR="00840AD7" w:rsidRPr="00840AD7" w:rsidRDefault="00840AD7" w:rsidP="00D7270D">
            <w:pPr>
              <w:spacing w:before="100" w:beforeAutospacing="1" w:after="100" w:afterAutospacing="1"/>
              <w:jc w:val="center"/>
              <w:textAlignment w:val="baseline"/>
              <w:rPr>
                <w:rFonts w:eastAsia="Times New Roman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276E2" w14:textId="77777777" w:rsidR="00840AD7" w:rsidRPr="00840AD7" w:rsidRDefault="00840AD7" w:rsidP="00D7270D">
            <w:pPr>
              <w:spacing w:before="100" w:beforeAutospacing="1" w:after="100" w:afterAutospacing="1"/>
              <w:jc w:val="center"/>
              <w:textAlignment w:val="baseline"/>
              <w:rPr>
                <w:rFonts w:eastAsia="Times New Roman"/>
              </w:rPr>
            </w:pPr>
          </w:p>
        </w:tc>
      </w:tr>
      <w:tr w:rsidR="00840AD7" w:rsidRPr="00E438D5" w14:paraId="799167AB" w14:textId="77777777" w:rsidTr="00D7270D"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0E4153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textAlignment w:val="baseline"/>
              <w:rPr>
                <w:rFonts w:eastAsia="Times New Roman"/>
              </w:rPr>
            </w:pPr>
            <w:r w:rsidRPr="00840AD7">
              <w:rPr>
                <w:rFonts w:eastAsia="Times New Roman"/>
              </w:rPr>
              <w:t>Latent Class Membership %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CFAB3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textAlignment w:val="baseline"/>
              <w:rPr>
                <w:rFonts w:eastAsia="Times New Roman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5A6E16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jc w:val="center"/>
              <w:textAlignment w:val="baseline"/>
              <w:rPr>
                <w:rFonts w:eastAsia="Times New Roman"/>
              </w:rPr>
            </w:pPr>
            <w:r w:rsidRPr="00840AD7">
              <w:rPr>
                <w:rFonts w:eastAsia="Times New Roman"/>
              </w:rPr>
              <w:t>60.49%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3DF94B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jc w:val="center"/>
              <w:textAlignment w:val="baseline"/>
              <w:rPr>
                <w:rFonts w:eastAsia="Times New Roman"/>
              </w:rPr>
            </w:pPr>
            <w:r w:rsidRPr="00840AD7">
              <w:rPr>
                <w:rFonts w:eastAsia="Times New Roman"/>
              </w:rPr>
              <w:t>39.51%</w:t>
            </w:r>
          </w:p>
        </w:tc>
      </w:tr>
      <w:tr w:rsidR="00840AD7" w:rsidRPr="00E438D5" w14:paraId="26CBC8D8" w14:textId="77777777" w:rsidTr="00D7270D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42F884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textAlignment w:val="baseline"/>
              <w:rPr>
                <w:rFonts w:eastAsia="Times New Roman"/>
              </w:rPr>
            </w:pPr>
            <w:r w:rsidRPr="00840AD7">
              <w:rPr>
                <w:rFonts w:eastAsia="Times New Roman"/>
              </w:rPr>
              <w:t>Aerobic guidelines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44C149" w14:textId="2EB7E732" w:rsidR="00840AD7" w:rsidRPr="00840AD7" w:rsidRDefault="00840AD7" w:rsidP="00D7270D">
            <w:pPr>
              <w:spacing w:before="100" w:beforeAutospacing="1" w:after="100" w:afterAutospacing="1"/>
              <w:ind w:firstLine="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  <w:r w:rsidRPr="00840AD7">
              <w:rPr>
                <w:rFonts w:eastAsia="Times New Roman"/>
              </w:rPr>
              <w:t>et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B7E57D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jc w:val="center"/>
              <w:textAlignment w:val="baseline"/>
              <w:rPr>
                <w:rFonts w:eastAsia="Times New Roman"/>
              </w:rPr>
            </w:pPr>
            <w:r w:rsidRPr="00840AD7">
              <w:rPr>
                <w:rFonts w:eastAsia="Times New Roman"/>
              </w:rPr>
              <w:t>.19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EBA953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jc w:val="center"/>
              <w:textAlignment w:val="baseline"/>
              <w:rPr>
                <w:rFonts w:eastAsia="Times New Roman"/>
              </w:rPr>
            </w:pPr>
            <w:r w:rsidRPr="00840AD7">
              <w:rPr>
                <w:rFonts w:eastAsia="Times New Roman"/>
              </w:rPr>
              <w:t>.81</w:t>
            </w:r>
          </w:p>
        </w:tc>
      </w:tr>
      <w:tr w:rsidR="00840AD7" w:rsidRPr="00E438D5" w14:paraId="39707CA8" w14:textId="77777777" w:rsidTr="00D7270D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4CB53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textAlignment w:val="baseline"/>
              <w:rPr>
                <w:rFonts w:eastAsia="Times New Roman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592C95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textAlignment w:val="baseline"/>
              <w:rPr>
                <w:rFonts w:eastAsia="Times New Roman"/>
              </w:rPr>
            </w:pPr>
            <w:r w:rsidRPr="00840AD7">
              <w:rPr>
                <w:rFonts w:eastAsia="Times New Roman"/>
              </w:rPr>
              <w:t>Did not meet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102CAA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jc w:val="center"/>
              <w:textAlignment w:val="baseline"/>
              <w:rPr>
                <w:rFonts w:eastAsia="Times New Roman"/>
              </w:rPr>
            </w:pPr>
            <w:r w:rsidRPr="00840AD7">
              <w:rPr>
                <w:rFonts w:eastAsia="Times New Roman"/>
              </w:rPr>
              <w:t>.8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E5C1C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jc w:val="center"/>
              <w:textAlignment w:val="baseline"/>
              <w:rPr>
                <w:rFonts w:eastAsia="Times New Roman"/>
              </w:rPr>
            </w:pPr>
            <w:r w:rsidRPr="00840AD7">
              <w:rPr>
                <w:rFonts w:eastAsia="Times New Roman"/>
              </w:rPr>
              <w:t>.19</w:t>
            </w:r>
          </w:p>
        </w:tc>
      </w:tr>
      <w:tr w:rsidR="00840AD7" w:rsidRPr="00E438D5" w14:paraId="006B77FC" w14:textId="77777777" w:rsidTr="00D7270D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6B14BF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textAlignment w:val="baseline"/>
              <w:rPr>
                <w:rFonts w:eastAsia="Times New Roman"/>
              </w:rPr>
            </w:pPr>
            <w:r w:rsidRPr="00840AD7">
              <w:rPr>
                <w:rFonts w:eastAsia="Times New Roman"/>
              </w:rPr>
              <w:t>Strength guidelines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07A373" w14:textId="7804E402" w:rsidR="00840AD7" w:rsidRPr="00840AD7" w:rsidRDefault="00840AD7" w:rsidP="00D7270D">
            <w:pPr>
              <w:spacing w:before="100" w:beforeAutospacing="1" w:after="100" w:afterAutospacing="1"/>
              <w:ind w:firstLine="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  <w:r w:rsidRPr="00840AD7">
              <w:rPr>
                <w:rFonts w:eastAsia="Times New Roman"/>
              </w:rPr>
              <w:t>et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16583B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jc w:val="center"/>
              <w:textAlignment w:val="baseline"/>
              <w:rPr>
                <w:rFonts w:eastAsia="Times New Roman"/>
              </w:rPr>
            </w:pPr>
            <w:r w:rsidRPr="00840AD7">
              <w:rPr>
                <w:rFonts w:eastAsia="Times New Roman"/>
              </w:rPr>
              <w:t>.09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43A707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jc w:val="center"/>
              <w:textAlignment w:val="baseline"/>
              <w:rPr>
                <w:rFonts w:eastAsia="Times New Roman"/>
              </w:rPr>
            </w:pPr>
            <w:r w:rsidRPr="00840AD7">
              <w:rPr>
                <w:rFonts w:eastAsia="Times New Roman"/>
              </w:rPr>
              <w:t>.44</w:t>
            </w:r>
          </w:p>
        </w:tc>
      </w:tr>
      <w:tr w:rsidR="00840AD7" w:rsidRPr="00E438D5" w14:paraId="7B01F488" w14:textId="77777777" w:rsidTr="00D7270D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6BA1E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textAlignment w:val="baseline"/>
              <w:rPr>
                <w:rFonts w:eastAsia="Times New Roman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7ED3E2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textAlignment w:val="baseline"/>
              <w:rPr>
                <w:rFonts w:eastAsia="Times New Roman"/>
              </w:rPr>
            </w:pPr>
            <w:r w:rsidRPr="00840AD7">
              <w:rPr>
                <w:rFonts w:eastAsia="Times New Roman"/>
              </w:rPr>
              <w:t>Did not meet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3793D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jc w:val="center"/>
              <w:textAlignment w:val="baseline"/>
              <w:rPr>
                <w:rFonts w:eastAsia="Times New Roman"/>
              </w:rPr>
            </w:pPr>
            <w:r w:rsidRPr="00840AD7">
              <w:rPr>
                <w:rFonts w:eastAsia="Times New Roman"/>
              </w:rPr>
              <w:t>.9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F07FC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jc w:val="center"/>
              <w:textAlignment w:val="baseline"/>
              <w:rPr>
                <w:rFonts w:eastAsia="Times New Roman"/>
              </w:rPr>
            </w:pPr>
            <w:r w:rsidRPr="00840AD7">
              <w:rPr>
                <w:rFonts w:eastAsia="Times New Roman"/>
              </w:rPr>
              <w:t>.56</w:t>
            </w:r>
          </w:p>
        </w:tc>
      </w:tr>
      <w:tr w:rsidR="00840AD7" w:rsidRPr="00E438D5" w14:paraId="3C7F919F" w14:textId="77777777" w:rsidTr="00D7270D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0F0922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textAlignment w:val="baseline"/>
              <w:rPr>
                <w:rFonts w:eastAsia="Times New Roman"/>
              </w:rPr>
            </w:pPr>
            <w:r w:rsidRPr="00840AD7">
              <w:rPr>
                <w:rFonts w:eastAsia="Times New Roman"/>
              </w:rPr>
              <w:t>Fruit &amp; vegetable intak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DE1D69" w14:textId="1C31FCBA" w:rsidR="00840AD7" w:rsidRPr="00840AD7" w:rsidRDefault="00840AD7" w:rsidP="00D7270D">
            <w:pPr>
              <w:spacing w:before="100" w:beforeAutospacing="1" w:after="100" w:afterAutospacing="1"/>
              <w:ind w:firstLine="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Relatively high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1B50F5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jc w:val="center"/>
              <w:textAlignment w:val="baseline"/>
              <w:rPr>
                <w:rFonts w:eastAsia="Times New Roman"/>
              </w:rPr>
            </w:pPr>
            <w:r w:rsidRPr="00840AD7">
              <w:rPr>
                <w:rFonts w:eastAsia="Times New Roman"/>
              </w:rPr>
              <w:t>.55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FDC51B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jc w:val="center"/>
              <w:textAlignment w:val="baseline"/>
              <w:rPr>
                <w:rFonts w:eastAsia="Times New Roman"/>
              </w:rPr>
            </w:pPr>
            <w:r w:rsidRPr="00840AD7">
              <w:rPr>
                <w:rFonts w:eastAsia="Times New Roman"/>
              </w:rPr>
              <w:t>.84</w:t>
            </w:r>
          </w:p>
        </w:tc>
      </w:tr>
      <w:tr w:rsidR="00840AD7" w:rsidRPr="00E438D5" w14:paraId="1520CB02" w14:textId="77777777" w:rsidTr="00D7270D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2616C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textAlignment w:val="baseline"/>
              <w:rPr>
                <w:rFonts w:eastAsia="Times New Roman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602BD9" w14:textId="0B0DE493" w:rsidR="00840AD7" w:rsidRPr="00840AD7" w:rsidRDefault="00840AD7" w:rsidP="00D7270D">
            <w:pPr>
              <w:spacing w:before="100" w:beforeAutospacing="1" w:after="100" w:afterAutospacing="1"/>
              <w:ind w:firstLine="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Relatively low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7F05D6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jc w:val="center"/>
              <w:textAlignment w:val="baseline"/>
              <w:rPr>
                <w:rFonts w:eastAsia="Times New Roman"/>
              </w:rPr>
            </w:pPr>
            <w:r w:rsidRPr="00840AD7">
              <w:rPr>
                <w:rFonts w:eastAsia="Times New Roman"/>
              </w:rPr>
              <w:t>.45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FD30F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jc w:val="center"/>
              <w:textAlignment w:val="baseline"/>
              <w:rPr>
                <w:rFonts w:eastAsia="Times New Roman"/>
              </w:rPr>
            </w:pPr>
            <w:r w:rsidRPr="00840AD7">
              <w:rPr>
                <w:rFonts w:eastAsia="Times New Roman"/>
              </w:rPr>
              <w:t>.16</w:t>
            </w:r>
          </w:p>
        </w:tc>
      </w:tr>
      <w:tr w:rsidR="00840AD7" w:rsidRPr="00E438D5" w14:paraId="674FB122" w14:textId="77777777" w:rsidTr="00D7270D">
        <w:tc>
          <w:tcPr>
            <w:tcW w:w="31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18B610" w14:textId="7DD9D4C1" w:rsidR="00840AD7" w:rsidRPr="00840AD7" w:rsidRDefault="00840AD7" w:rsidP="00D7270D">
            <w:pPr>
              <w:spacing w:before="100" w:beforeAutospacing="1" w:after="100" w:afterAutospacing="1"/>
              <w:ind w:firstLine="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Sleep problems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0D4F58" w14:textId="20702678" w:rsidR="00840AD7" w:rsidRPr="00840AD7" w:rsidRDefault="00840AD7" w:rsidP="00D7270D">
            <w:pPr>
              <w:spacing w:before="100" w:beforeAutospacing="1" w:after="100" w:afterAutospacing="1"/>
              <w:ind w:firstLine="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None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A99A0B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jc w:val="center"/>
              <w:textAlignment w:val="baseline"/>
              <w:rPr>
                <w:rFonts w:eastAsia="Times New Roman"/>
              </w:rPr>
            </w:pPr>
            <w:r w:rsidRPr="00840AD7">
              <w:rPr>
                <w:rFonts w:eastAsia="Times New Roman"/>
              </w:rPr>
              <w:t>.43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875EE0" w14:textId="77777777" w:rsidR="00840AD7" w:rsidRPr="00840AD7" w:rsidRDefault="00840AD7" w:rsidP="00D7270D">
            <w:pPr>
              <w:spacing w:before="100" w:beforeAutospacing="1" w:after="100" w:afterAutospacing="1"/>
              <w:ind w:firstLine="0"/>
              <w:jc w:val="center"/>
              <w:textAlignment w:val="baseline"/>
              <w:rPr>
                <w:rFonts w:eastAsia="Times New Roman"/>
              </w:rPr>
            </w:pPr>
            <w:r w:rsidRPr="00840AD7">
              <w:rPr>
                <w:rFonts w:eastAsia="Times New Roman"/>
              </w:rPr>
              <w:t>.28</w:t>
            </w:r>
          </w:p>
        </w:tc>
      </w:tr>
      <w:tr w:rsidR="00840AD7" w:rsidRPr="00E438D5" w14:paraId="037D88F6" w14:textId="77777777" w:rsidTr="00D7270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B458E" w14:textId="77777777" w:rsidR="00840AD7" w:rsidRPr="00840AD7" w:rsidRDefault="00840AD7" w:rsidP="00203D3B">
            <w:pPr>
              <w:spacing w:before="100" w:beforeAutospacing="1" w:after="100" w:afterAutospacing="1"/>
              <w:ind w:firstLine="0"/>
              <w:textAlignment w:val="baseline"/>
              <w:rPr>
                <w:rFonts w:eastAsia="Times New Roman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B8617B" w14:textId="43C15F4E" w:rsidR="00840AD7" w:rsidRPr="00840AD7" w:rsidRDefault="00840AD7" w:rsidP="00203D3B">
            <w:pPr>
              <w:spacing w:before="100" w:beforeAutospacing="1" w:after="100" w:afterAutospacing="1"/>
              <w:ind w:firstLine="0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Some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08021" w14:textId="654D313B" w:rsidR="00840AD7" w:rsidRPr="00840AD7" w:rsidRDefault="00840AD7" w:rsidP="00203D3B">
            <w:pPr>
              <w:spacing w:before="100" w:beforeAutospacing="1" w:after="100" w:afterAutospacing="1"/>
              <w:ind w:firstLine="0"/>
              <w:jc w:val="center"/>
              <w:textAlignment w:val="baseline"/>
              <w:rPr>
                <w:rFonts w:eastAsia="Times New Roman"/>
              </w:rPr>
            </w:pPr>
            <w:r w:rsidRPr="00840AD7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57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040A9" w14:textId="3C6E343B" w:rsidR="00840AD7" w:rsidRPr="00840AD7" w:rsidRDefault="00840AD7" w:rsidP="00203D3B">
            <w:pPr>
              <w:spacing w:before="100" w:beforeAutospacing="1" w:after="100" w:afterAutospacing="1"/>
              <w:ind w:firstLine="0"/>
              <w:jc w:val="center"/>
              <w:textAlignment w:val="baseline"/>
              <w:rPr>
                <w:rFonts w:eastAsia="Times New Roman"/>
              </w:rPr>
            </w:pPr>
            <w:r w:rsidRPr="00840AD7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72</w:t>
            </w:r>
          </w:p>
        </w:tc>
      </w:tr>
      <w:bookmarkEnd w:id="0"/>
    </w:tbl>
    <w:p w14:paraId="341E91AA" w14:textId="77777777" w:rsidR="00840AD7" w:rsidRPr="00D7270D" w:rsidRDefault="00840AD7" w:rsidP="0023243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B9576CC" w14:textId="77777777" w:rsidR="00840AD7" w:rsidRDefault="00840AD7" w:rsidP="00232434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3</w:t>
      </w:r>
    </w:p>
    <w:p w14:paraId="7747A98E" w14:textId="70ACE997" w:rsidR="00232434" w:rsidRPr="00AC4C08" w:rsidRDefault="00232434" w:rsidP="00232434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C4C08">
        <w:rPr>
          <w:rFonts w:ascii="Times New Roman" w:eastAsia="Times New Roman" w:hAnsi="Times New Roman" w:cs="Times New Roman"/>
          <w:bCs/>
          <w:sz w:val="24"/>
          <w:szCs w:val="24"/>
        </w:rPr>
        <w:t>Latent class membership and lifestyle behavior response probabilities</w:t>
      </w:r>
      <w:r w:rsidR="00840AD7">
        <w:rPr>
          <w:rFonts w:ascii="Times New Roman" w:eastAsia="Times New Roman" w:hAnsi="Times New Roman" w:cs="Times New Roman"/>
          <w:bCs/>
          <w:sz w:val="24"/>
          <w:szCs w:val="24"/>
        </w:rPr>
        <w:t xml:space="preserve"> of the selected 3-class mode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4"/>
        <w:gridCol w:w="1844"/>
        <w:gridCol w:w="1758"/>
        <w:gridCol w:w="2323"/>
        <w:gridCol w:w="1771"/>
      </w:tblGrid>
      <w:tr w:rsidR="00232434" w:rsidRPr="00AC4C08" w14:paraId="3ADAD888" w14:textId="77777777" w:rsidTr="00CB636B">
        <w:trPr>
          <w:trHeight w:val="377"/>
        </w:trPr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40A85F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3 Class model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87FAB0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8F1EE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Class 1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5EF95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Class 2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502D7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Class 3</w:t>
            </w:r>
          </w:p>
        </w:tc>
      </w:tr>
      <w:tr w:rsidR="00232434" w:rsidRPr="00AC4C08" w14:paraId="4689FD08" w14:textId="77777777" w:rsidTr="00CB636B">
        <w:trPr>
          <w:trHeight w:val="377"/>
        </w:trPr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1BEDB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3D583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2E978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Healthy lifestyles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D36322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hAnsi="Times New Roman" w:cs="Times New Roman"/>
                <w:sz w:val="24"/>
                <w:szCs w:val="24"/>
              </w:rPr>
              <w:t>Sleep and diet problems with inconsistent physical activity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8ECE38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hAnsi="Times New Roman" w:cs="Times New Roman"/>
                <w:sz w:val="24"/>
                <w:szCs w:val="24"/>
              </w:rPr>
              <w:t>Poor physical activity and diet</w:t>
            </w:r>
          </w:p>
        </w:tc>
      </w:tr>
      <w:tr w:rsidR="00232434" w:rsidRPr="00AC4C08" w14:paraId="55866693" w14:textId="77777777" w:rsidTr="00CB636B">
        <w:tc>
          <w:tcPr>
            <w:tcW w:w="18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BCE8B5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Latent Class Membership 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384891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1.35%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4489DC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40.61%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69BD0D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48.04%</w:t>
            </w:r>
          </w:p>
        </w:tc>
      </w:tr>
      <w:tr w:rsidR="00232434" w:rsidRPr="00AC4C08" w14:paraId="7113646A" w14:textId="77777777" w:rsidTr="00CB636B">
        <w:tc>
          <w:tcPr>
            <w:tcW w:w="88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1A00DA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erobic guidelines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9F70CE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Met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B75EDD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.82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BEF776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.60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284608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.20</w:t>
            </w:r>
          </w:p>
        </w:tc>
      </w:tr>
      <w:tr w:rsidR="00232434" w:rsidRPr="00AC4C08" w14:paraId="1A155AA7" w14:textId="77777777" w:rsidTr="00CB636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00299A" w14:textId="77777777" w:rsidR="00232434" w:rsidRPr="00AC4C08" w:rsidRDefault="00232434" w:rsidP="00CB636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48AC6B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Did not meet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0B7CE9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.18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C3A9D2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.40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56B974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.80</w:t>
            </w:r>
          </w:p>
        </w:tc>
      </w:tr>
      <w:tr w:rsidR="00232434" w:rsidRPr="00AC4C08" w14:paraId="5A0921AD" w14:textId="77777777" w:rsidTr="00CB636B">
        <w:tc>
          <w:tcPr>
            <w:tcW w:w="88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438565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lastRenderedPageBreak/>
              <w:t>Strength guidelines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615BE5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Met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0F5B4D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.76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2E5D3C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.28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BB8C7A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.02</w:t>
            </w:r>
          </w:p>
        </w:tc>
      </w:tr>
      <w:tr w:rsidR="00232434" w:rsidRPr="00AC4C08" w14:paraId="2954365F" w14:textId="77777777" w:rsidTr="00CB636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5DBF58" w14:textId="77777777" w:rsidR="00232434" w:rsidRPr="00AC4C08" w:rsidRDefault="00232434" w:rsidP="00CB636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82501C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Did not meet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482468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.24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A96247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.72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2C15FD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.98</w:t>
            </w:r>
          </w:p>
        </w:tc>
      </w:tr>
      <w:tr w:rsidR="00232434" w:rsidRPr="00AC4C08" w14:paraId="03803F64" w14:textId="77777777" w:rsidTr="00CB636B">
        <w:tc>
          <w:tcPr>
            <w:tcW w:w="88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B69B7A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Fruit &amp; vegetable intake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775D4D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Relatively high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4345D7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.6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DB0E0A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.3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B673AB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.11</w:t>
            </w:r>
          </w:p>
        </w:tc>
      </w:tr>
      <w:tr w:rsidR="00232434" w:rsidRPr="00AC4C08" w14:paraId="5581E6EA" w14:textId="77777777" w:rsidTr="00CB636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0C91C1" w14:textId="77777777" w:rsidR="00232434" w:rsidRPr="00AC4C08" w:rsidRDefault="00232434" w:rsidP="00CB636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407C51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Relatively l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EE1C25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.39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BAA6DC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.6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A02394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.89</w:t>
            </w:r>
          </w:p>
        </w:tc>
      </w:tr>
      <w:tr w:rsidR="00232434" w:rsidRPr="00AC4C08" w14:paraId="6CE5AB62" w14:textId="77777777" w:rsidTr="00CB636B">
        <w:tc>
          <w:tcPr>
            <w:tcW w:w="88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848C7A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Sleep problems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0E0C9F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one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07039C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.68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2234F7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.07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56B188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.55</w:t>
            </w:r>
          </w:p>
        </w:tc>
      </w:tr>
      <w:tr w:rsidR="00232434" w:rsidRPr="00AC4C08" w14:paraId="4D506635" w14:textId="77777777" w:rsidTr="00CB636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ECCDE8" w14:textId="77777777" w:rsidR="00232434" w:rsidRPr="00AC4C08" w:rsidRDefault="00232434" w:rsidP="00CB636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A40823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Som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D8EBCD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.32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DADD16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.93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603EA6" w14:textId="77777777" w:rsidR="00232434" w:rsidRPr="00AC4C08" w:rsidRDefault="00232434" w:rsidP="00CB636B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C4C0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.45</w:t>
            </w:r>
          </w:p>
        </w:tc>
      </w:tr>
    </w:tbl>
    <w:p w14:paraId="206DDB7E" w14:textId="77777777" w:rsidR="00232434" w:rsidRPr="00AC4C08" w:rsidRDefault="00232434" w:rsidP="00232434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sectPr w:rsidR="00232434" w:rsidRPr="00AC4C08" w:rsidSect="000A6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434"/>
    <w:rsid w:val="00203D3B"/>
    <w:rsid w:val="00232434"/>
    <w:rsid w:val="00496BAC"/>
    <w:rsid w:val="00542A85"/>
    <w:rsid w:val="00560E30"/>
    <w:rsid w:val="006307A1"/>
    <w:rsid w:val="007E07F0"/>
    <w:rsid w:val="007E5172"/>
    <w:rsid w:val="00840AD7"/>
    <w:rsid w:val="008970C5"/>
    <w:rsid w:val="008F0C7F"/>
    <w:rsid w:val="009D5915"/>
    <w:rsid w:val="00B165BD"/>
    <w:rsid w:val="00B20B87"/>
    <w:rsid w:val="00D50CC1"/>
    <w:rsid w:val="00D7270D"/>
    <w:rsid w:val="00EB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3D77F"/>
  <w15:chartTrackingRefBased/>
  <w15:docId w15:val="{7D52932E-D9E2-4B4A-8A0A-AE2F9CC8C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4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11">
    <w:name w:val="Table Grid1111"/>
    <w:basedOn w:val="TableNormal"/>
    <w:next w:val="TableGrid"/>
    <w:uiPriority w:val="59"/>
    <w:rsid w:val="00232434"/>
    <w:pPr>
      <w:spacing w:after="0" w:line="240" w:lineRule="auto"/>
    </w:pPr>
    <w:rPr>
      <w:rFonts w:ascii="Calibri" w:eastAsia="Calibri" w:hAnsi="Calibri" w:cs="Times New Roman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32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307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07A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40AD7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840AD7"/>
    <w:pPr>
      <w:spacing w:after="0" w:line="240" w:lineRule="auto"/>
      <w:ind w:firstLine="720"/>
    </w:pPr>
    <w:rPr>
      <w:rFonts w:ascii="Times New Roman" w:hAnsi="Times New Roman" w:cs="Times New Roman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on, Jen</dc:creator>
  <cp:keywords/>
  <dc:description/>
  <cp:lastModifiedBy>Jenny Olson</cp:lastModifiedBy>
  <cp:revision>3</cp:revision>
  <dcterms:created xsi:type="dcterms:W3CDTF">2023-06-07T13:53:00Z</dcterms:created>
  <dcterms:modified xsi:type="dcterms:W3CDTF">2023-06-07T13:53:00Z</dcterms:modified>
</cp:coreProperties>
</file>